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1996B1" w14:textId="546151D6" w:rsidR="002D3224" w:rsidRPr="00A25C93" w:rsidRDefault="00A25C93">
      <w:pPr>
        <w:rPr>
          <w:rFonts w:ascii="Times New Roman" w:hAnsi="Times New Roman" w:cs="Times New Roman"/>
          <w:b/>
        </w:rPr>
      </w:pPr>
      <w:r w:rsidRPr="00A25C93">
        <w:rPr>
          <w:rFonts w:ascii="Times New Roman" w:hAnsi="Times New Roman" w:cs="Times New Roman"/>
          <w:b/>
        </w:rPr>
        <w:t xml:space="preserve">T2 Listening Session Guide: </w:t>
      </w:r>
      <w:r w:rsidR="00754F70">
        <w:rPr>
          <w:rFonts w:ascii="Times New Roman" w:hAnsi="Times New Roman" w:cs="Times New Roman"/>
          <w:b/>
        </w:rPr>
        <w:t>Building Administrators</w:t>
      </w:r>
    </w:p>
    <w:tbl>
      <w:tblPr>
        <w:tblStyle w:val="TableGrid"/>
        <w:tblW w:w="8820" w:type="dxa"/>
        <w:tblBorders>
          <w:left w:val="none" w:sz="0" w:space="0" w:color="auto"/>
          <w:right w:val="none" w:sz="0" w:space="0" w:color="auto"/>
        </w:tblBorders>
        <w:tblLayout w:type="fixed"/>
        <w:tblLook w:val="04A0" w:firstRow="1" w:lastRow="0" w:firstColumn="1" w:lastColumn="0" w:noHBand="0" w:noVBand="1"/>
      </w:tblPr>
      <w:tblGrid>
        <w:gridCol w:w="8820"/>
      </w:tblGrid>
      <w:tr w:rsidR="00A25C93" w:rsidRPr="00A25C93" w14:paraId="0769F04D" w14:textId="77777777" w:rsidTr="6DEF68B1">
        <w:tc>
          <w:tcPr>
            <w:tcW w:w="8820" w:type="dxa"/>
          </w:tcPr>
          <w:p w14:paraId="672A6659" w14:textId="12A937C1" w:rsidR="00A25C93" w:rsidRPr="0091578F" w:rsidRDefault="0091578F" w:rsidP="0091578F">
            <w:pPr>
              <w:pStyle w:val="paragraph"/>
              <w:numPr>
                <w:ilvl w:val="0"/>
                <w:numId w:val="2"/>
              </w:numPr>
              <w:spacing w:after="0"/>
              <w:rPr>
                <w:sz w:val="22"/>
                <w:szCs w:val="22"/>
              </w:rPr>
            </w:pPr>
            <w:r w:rsidRPr="0091578F">
              <w:rPr>
                <w:sz w:val="22"/>
                <w:szCs w:val="22"/>
              </w:rPr>
              <w:t>Please tell us your name, position, school, and district as well as how many years you’ve worked as a school administrator.</w:t>
            </w:r>
            <w:r>
              <w:rPr>
                <w:sz w:val="22"/>
                <w:szCs w:val="22"/>
              </w:rPr>
              <w:t xml:space="preserve"> </w:t>
            </w:r>
            <w:r w:rsidR="0C87D708" w:rsidRPr="0091578F">
              <w:rPr>
                <w:rStyle w:val="eop"/>
                <w:b/>
                <w:bCs/>
                <w:sz w:val="22"/>
                <w:szCs w:val="22"/>
              </w:rPr>
              <w:t>[Note: All participants must respond to this question]</w:t>
            </w:r>
          </w:p>
        </w:tc>
      </w:tr>
      <w:tr w:rsidR="00A25C93" w:rsidRPr="00A25C93" w14:paraId="63964083" w14:textId="77777777" w:rsidTr="6DEF68B1">
        <w:tc>
          <w:tcPr>
            <w:tcW w:w="8820" w:type="dxa"/>
          </w:tcPr>
          <w:p w14:paraId="1EAD5E2C" w14:textId="77777777" w:rsidR="00A25C93" w:rsidRPr="00A25C93" w:rsidRDefault="00A25C93" w:rsidP="00BC58D8">
            <w:pPr>
              <w:spacing w:line="276" w:lineRule="auto"/>
              <w:rPr>
                <w:rFonts w:ascii="Times New Roman" w:eastAsia="Times New Roman" w:hAnsi="Times New Roman" w:cs="Times New Roman"/>
                <w:b/>
                <w:i/>
              </w:rPr>
            </w:pPr>
            <w:r w:rsidRPr="00A25C93">
              <w:rPr>
                <w:rFonts w:ascii="Times New Roman" w:eastAsia="Times New Roman" w:hAnsi="Times New Roman" w:cs="Times New Roman"/>
                <w:b/>
                <w:i/>
              </w:rPr>
              <w:t>Let’s start with the successes, challenges, and lessons learned that you and your school have experienced related to COVID-19 this past school year.</w:t>
            </w:r>
          </w:p>
          <w:p w14:paraId="55D78FB3" w14:textId="77777777" w:rsidR="0091578F" w:rsidRPr="0091578F" w:rsidRDefault="0091578F" w:rsidP="0091578F">
            <w:pPr>
              <w:pStyle w:val="ListParagraph"/>
              <w:numPr>
                <w:ilvl w:val="0"/>
                <w:numId w:val="1"/>
              </w:numPr>
              <w:spacing w:line="256" w:lineRule="auto"/>
              <w:rPr>
                <w:rFonts w:ascii="Times New Roman" w:hAnsi="Times New Roman" w:cs="Times New Roman"/>
              </w:rPr>
            </w:pPr>
            <w:r w:rsidRPr="0091578F">
              <w:rPr>
                <w:rFonts w:ascii="Times New Roman" w:hAnsi="Times New Roman" w:cs="Times New Roman"/>
              </w:rPr>
              <w:t>Overall, what 2-3 strategies and practices do you think were critical to have in place this school year? How did these strategies and practices change over time? How were they different from last school year?</w:t>
            </w:r>
          </w:p>
          <w:p w14:paraId="0A37501D" w14:textId="351E453C" w:rsidR="00A25C93" w:rsidRPr="0091578F" w:rsidRDefault="0091578F" w:rsidP="0091578F">
            <w:pPr>
              <w:pStyle w:val="ListParagraph"/>
              <w:numPr>
                <w:ilvl w:val="1"/>
                <w:numId w:val="1"/>
              </w:numPr>
              <w:spacing w:line="256" w:lineRule="auto"/>
              <w:rPr>
                <w:rFonts w:ascii="Times New Roman" w:hAnsi="Times New Roman" w:cs="Times New Roman"/>
                <w:i/>
              </w:rPr>
            </w:pPr>
            <w:r w:rsidRPr="0091578F">
              <w:rPr>
                <w:rFonts w:ascii="Times New Roman" w:hAnsi="Times New Roman" w:cs="Times New Roman"/>
                <w:i/>
              </w:rPr>
              <w:t>Probes: policies, processes, mitigation strategies -- offering choice of virtual v. at school, classroom pods, PPE for staff and students, closing common areas/shared spaces…</w:t>
            </w:r>
          </w:p>
        </w:tc>
      </w:tr>
      <w:tr w:rsidR="00A25C93" w:rsidRPr="00A25C93" w14:paraId="2ED9E7D0" w14:textId="77777777" w:rsidTr="6DEF68B1">
        <w:tc>
          <w:tcPr>
            <w:tcW w:w="8820" w:type="dxa"/>
          </w:tcPr>
          <w:p w14:paraId="7EDA8027" w14:textId="77777777" w:rsidR="0091578F" w:rsidRPr="0091578F" w:rsidRDefault="0091578F" w:rsidP="0091578F">
            <w:pPr>
              <w:pStyle w:val="ListParagraph"/>
              <w:numPr>
                <w:ilvl w:val="0"/>
                <w:numId w:val="1"/>
              </w:numPr>
              <w:spacing w:line="256" w:lineRule="auto"/>
              <w:rPr>
                <w:rFonts w:ascii="Times New Roman" w:eastAsiaTheme="majorEastAsia" w:hAnsi="Times New Roman" w:cs="Times New Roman"/>
                <w:color w:val="000000" w:themeColor="text1"/>
              </w:rPr>
            </w:pPr>
            <w:r w:rsidRPr="0091578F">
              <w:rPr>
                <w:rFonts w:ascii="Times New Roman" w:eastAsiaTheme="majorEastAsia" w:hAnsi="Times New Roman" w:cs="Times New Roman"/>
                <w:color w:val="000000" w:themeColor="text1"/>
              </w:rPr>
              <w:t xml:space="preserve">More specifically, identify 2 or 3 things that have worked well in supporting your </w:t>
            </w:r>
            <w:r w:rsidRPr="0091578F">
              <w:rPr>
                <w:rFonts w:ascii="Times New Roman" w:eastAsiaTheme="majorEastAsia" w:hAnsi="Times New Roman" w:cs="Times New Roman"/>
                <w:b/>
                <w:color w:val="000000" w:themeColor="text1"/>
              </w:rPr>
              <w:t>teachers and</w:t>
            </w:r>
            <w:r w:rsidRPr="0091578F">
              <w:rPr>
                <w:rFonts w:ascii="Times New Roman" w:eastAsiaTheme="majorEastAsia" w:hAnsi="Times New Roman" w:cs="Times New Roman"/>
                <w:color w:val="000000" w:themeColor="text1"/>
              </w:rPr>
              <w:t xml:space="preserve"> staff with in-person learning.</w:t>
            </w:r>
          </w:p>
          <w:p w14:paraId="1F7366C2" w14:textId="77777777" w:rsidR="0091578F" w:rsidRPr="0091578F" w:rsidRDefault="0091578F" w:rsidP="0091578F">
            <w:pPr>
              <w:pStyle w:val="ListParagraph"/>
              <w:numPr>
                <w:ilvl w:val="1"/>
                <w:numId w:val="1"/>
              </w:numPr>
              <w:spacing w:line="256" w:lineRule="auto"/>
              <w:rPr>
                <w:rFonts w:ascii="Times New Roman" w:eastAsiaTheme="majorEastAsia" w:hAnsi="Times New Roman" w:cs="Times New Roman"/>
                <w:i/>
                <w:color w:val="000000" w:themeColor="text1"/>
              </w:rPr>
            </w:pPr>
            <w:r w:rsidRPr="0091578F">
              <w:rPr>
                <w:rFonts w:ascii="Times New Roman" w:eastAsiaTheme="majorEastAsia" w:hAnsi="Times New Roman" w:cs="Times New Roman"/>
                <w:i/>
                <w:color w:val="000000" w:themeColor="text1"/>
              </w:rPr>
              <w:t>Probes: PD, vacation, pay, childcare…</w:t>
            </w:r>
          </w:p>
          <w:p w14:paraId="5DAB6C7B" w14:textId="77777777" w:rsidR="00A25C93" w:rsidRPr="00A25C93" w:rsidRDefault="00A25C93" w:rsidP="00BC58D8">
            <w:pPr>
              <w:spacing w:line="256" w:lineRule="auto"/>
              <w:ind w:left="360"/>
              <w:rPr>
                <w:rFonts w:ascii="Times New Roman" w:eastAsiaTheme="majorEastAsia" w:hAnsi="Times New Roman" w:cs="Times New Roman"/>
                <w:i/>
                <w:iCs/>
                <w:color w:val="000000" w:themeColor="text1"/>
              </w:rPr>
            </w:pPr>
          </w:p>
          <w:p w14:paraId="3056C04A" w14:textId="77777777" w:rsidR="0091578F" w:rsidRPr="0091578F" w:rsidRDefault="0091578F" w:rsidP="0091578F">
            <w:pPr>
              <w:pStyle w:val="ListParagraph"/>
              <w:numPr>
                <w:ilvl w:val="0"/>
                <w:numId w:val="1"/>
              </w:numPr>
              <w:spacing w:line="256" w:lineRule="auto"/>
              <w:rPr>
                <w:rFonts w:ascii="Times New Roman" w:eastAsiaTheme="majorEastAsia" w:hAnsi="Times New Roman" w:cs="Times New Roman"/>
                <w:color w:val="000000" w:themeColor="text1"/>
              </w:rPr>
            </w:pPr>
            <w:r w:rsidRPr="0091578F">
              <w:rPr>
                <w:rFonts w:ascii="Times New Roman" w:eastAsiaTheme="majorEastAsia" w:hAnsi="Times New Roman" w:cs="Times New Roman"/>
                <w:color w:val="000000" w:themeColor="text1"/>
              </w:rPr>
              <w:t xml:space="preserve">What challenges did your </w:t>
            </w:r>
            <w:r w:rsidRPr="0091578F">
              <w:rPr>
                <w:rFonts w:ascii="Times New Roman" w:eastAsiaTheme="majorEastAsia" w:hAnsi="Times New Roman" w:cs="Times New Roman"/>
                <w:b/>
                <w:color w:val="000000" w:themeColor="text1"/>
              </w:rPr>
              <w:t>teachers and staff</w:t>
            </w:r>
            <w:r w:rsidRPr="0091578F">
              <w:rPr>
                <w:rFonts w:ascii="Times New Roman" w:eastAsiaTheme="majorEastAsia" w:hAnsi="Times New Roman" w:cs="Times New Roman"/>
                <w:color w:val="000000" w:themeColor="text1"/>
              </w:rPr>
              <w:t xml:space="preserve"> experience with in-person learning? And how were you able to address these challenges?</w:t>
            </w:r>
          </w:p>
          <w:p w14:paraId="0B1B9680" w14:textId="77777777" w:rsidR="0091578F" w:rsidRPr="0091578F" w:rsidRDefault="0091578F" w:rsidP="0091578F">
            <w:pPr>
              <w:pStyle w:val="ListParagraph"/>
              <w:numPr>
                <w:ilvl w:val="1"/>
                <w:numId w:val="1"/>
              </w:numPr>
              <w:spacing w:line="256" w:lineRule="auto"/>
              <w:rPr>
                <w:rFonts w:ascii="Times New Roman" w:eastAsiaTheme="majorEastAsia" w:hAnsi="Times New Roman" w:cs="Times New Roman"/>
                <w:i/>
                <w:color w:val="000000" w:themeColor="text1"/>
              </w:rPr>
            </w:pPr>
            <w:r w:rsidRPr="0091578F">
              <w:rPr>
                <w:rFonts w:ascii="Times New Roman" w:eastAsiaTheme="majorEastAsia" w:hAnsi="Times New Roman" w:cs="Times New Roman"/>
                <w:i/>
                <w:color w:val="000000" w:themeColor="text1"/>
              </w:rPr>
              <w:t>Probes: teacher shortages, sick leaves, filling in for teachers, cleaning classrooms…</w:t>
            </w:r>
          </w:p>
          <w:p w14:paraId="02EB378F" w14:textId="77777777" w:rsidR="00A25C93" w:rsidRPr="00A25C93" w:rsidRDefault="00A25C93" w:rsidP="00BC58D8">
            <w:pPr>
              <w:spacing w:line="256" w:lineRule="auto"/>
              <w:ind w:left="360"/>
              <w:rPr>
                <w:rFonts w:ascii="Times New Roman" w:eastAsiaTheme="majorEastAsia" w:hAnsi="Times New Roman" w:cs="Times New Roman"/>
                <w:i/>
                <w:iCs/>
                <w:color w:val="000000" w:themeColor="text1"/>
              </w:rPr>
            </w:pPr>
          </w:p>
          <w:p w14:paraId="00918B81" w14:textId="77777777" w:rsidR="0091578F" w:rsidRPr="0091578F" w:rsidRDefault="0091578F" w:rsidP="0091578F">
            <w:pPr>
              <w:pStyle w:val="ListParagraph"/>
              <w:numPr>
                <w:ilvl w:val="0"/>
                <w:numId w:val="1"/>
              </w:numPr>
              <w:spacing w:line="256" w:lineRule="auto"/>
              <w:rPr>
                <w:rFonts w:ascii="Times New Roman" w:hAnsi="Times New Roman" w:cs="Times New Roman"/>
              </w:rPr>
            </w:pPr>
            <w:r w:rsidRPr="0091578F">
              <w:rPr>
                <w:rFonts w:ascii="Times New Roman" w:hAnsi="Times New Roman" w:cs="Times New Roman"/>
              </w:rPr>
              <w:t xml:space="preserve">What about </w:t>
            </w:r>
            <w:r w:rsidRPr="0091578F">
              <w:rPr>
                <w:rFonts w:ascii="Times New Roman" w:hAnsi="Times New Roman" w:cs="Times New Roman"/>
                <w:b/>
              </w:rPr>
              <w:t>students and families</w:t>
            </w:r>
            <w:r w:rsidRPr="0091578F">
              <w:rPr>
                <w:rFonts w:ascii="Times New Roman" w:hAnsi="Times New Roman" w:cs="Times New Roman"/>
              </w:rPr>
              <w:t>? What are the top 2 or 3 things that worked well to support them with in-person learning?</w:t>
            </w:r>
          </w:p>
          <w:p w14:paraId="6AA1858A" w14:textId="77777777" w:rsidR="0091578F" w:rsidRPr="0091578F" w:rsidRDefault="0091578F" w:rsidP="0091578F">
            <w:pPr>
              <w:pStyle w:val="ListParagraph"/>
              <w:numPr>
                <w:ilvl w:val="1"/>
                <w:numId w:val="1"/>
              </w:numPr>
              <w:spacing w:line="256" w:lineRule="auto"/>
              <w:rPr>
                <w:rFonts w:ascii="Times New Roman" w:hAnsi="Times New Roman" w:cs="Times New Roman"/>
                <w:i/>
              </w:rPr>
            </w:pPr>
            <w:r w:rsidRPr="0091578F">
              <w:rPr>
                <w:rFonts w:ascii="Times New Roman" w:hAnsi="Times New Roman" w:cs="Times New Roman"/>
                <w:i/>
              </w:rPr>
              <w:t xml:space="preserve">Probes: hybrid scheduling, remote learning, school meals, childcare, laptops/tablets, PPE’s… </w:t>
            </w:r>
          </w:p>
          <w:p w14:paraId="29D6B04F" w14:textId="77777777" w:rsidR="00A25C93" w:rsidRPr="00A25C93" w:rsidRDefault="00A25C93" w:rsidP="00BC58D8">
            <w:pPr>
              <w:pStyle w:val="ListParagraph"/>
              <w:ind w:left="360"/>
              <w:rPr>
                <w:rFonts w:ascii="Times New Roman" w:hAnsi="Times New Roman" w:cs="Times New Roman"/>
              </w:rPr>
            </w:pPr>
            <w:r w:rsidRPr="00A25C93">
              <w:rPr>
                <w:rFonts w:ascii="Times New Roman" w:hAnsi="Times New Roman" w:cs="Times New Roman"/>
              </w:rPr>
              <w:t xml:space="preserve"> </w:t>
            </w:r>
          </w:p>
          <w:p w14:paraId="4C0185BF" w14:textId="77777777" w:rsidR="0091578F" w:rsidRPr="0091578F" w:rsidRDefault="0091578F" w:rsidP="0091578F">
            <w:pPr>
              <w:pStyle w:val="ListParagraph"/>
              <w:numPr>
                <w:ilvl w:val="0"/>
                <w:numId w:val="1"/>
              </w:numPr>
              <w:spacing w:line="256" w:lineRule="auto"/>
              <w:rPr>
                <w:rFonts w:ascii="Times New Roman" w:hAnsi="Times New Roman" w:cs="Times New Roman"/>
              </w:rPr>
            </w:pPr>
            <w:r w:rsidRPr="0091578F">
              <w:rPr>
                <w:rFonts w:ascii="Times New Roman" w:hAnsi="Times New Roman" w:cs="Times New Roman"/>
              </w:rPr>
              <w:t xml:space="preserve">What challenges have </w:t>
            </w:r>
            <w:r w:rsidRPr="0091578F">
              <w:rPr>
                <w:rFonts w:ascii="Times New Roman" w:hAnsi="Times New Roman" w:cs="Times New Roman"/>
                <w:b/>
              </w:rPr>
              <w:t>students and families</w:t>
            </w:r>
            <w:r w:rsidRPr="0091578F">
              <w:rPr>
                <w:rFonts w:ascii="Times New Roman" w:hAnsi="Times New Roman" w:cs="Times New Roman"/>
              </w:rPr>
              <w:t xml:space="preserve"> experienced related to COVID this school year? And how did you address these challenges?</w:t>
            </w:r>
          </w:p>
          <w:p w14:paraId="7174D311" w14:textId="77777777" w:rsidR="0091578F" w:rsidRPr="0091578F" w:rsidRDefault="0091578F" w:rsidP="0091578F">
            <w:pPr>
              <w:pStyle w:val="ListParagraph"/>
              <w:numPr>
                <w:ilvl w:val="1"/>
                <w:numId w:val="1"/>
              </w:numPr>
              <w:spacing w:line="256" w:lineRule="auto"/>
              <w:rPr>
                <w:rFonts w:ascii="Times New Roman" w:hAnsi="Times New Roman" w:cs="Times New Roman"/>
                <w:i/>
              </w:rPr>
            </w:pPr>
            <w:r w:rsidRPr="0091578F">
              <w:rPr>
                <w:rFonts w:ascii="Times New Roman" w:hAnsi="Times New Roman" w:cs="Times New Roman"/>
                <w:i/>
              </w:rPr>
              <w:t>Probes: financial, transportation, communication, health, COVID testing, PPE’s, academic, behavioral/emotional, language barriers, technology, attendance…</w:t>
            </w:r>
          </w:p>
          <w:p w14:paraId="6A05A809" w14:textId="77777777" w:rsidR="00A25C93" w:rsidRPr="00A25C93" w:rsidRDefault="00A25C93" w:rsidP="00BC58D8">
            <w:pPr>
              <w:pStyle w:val="ListParagraph"/>
              <w:ind w:left="360"/>
              <w:rPr>
                <w:rFonts w:ascii="Times New Roman" w:hAnsi="Times New Roman" w:cs="Times New Roman"/>
              </w:rPr>
            </w:pPr>
          </w:p>
          <w:p w14:paraId="08993DC2" w14:textId="22B8BDDD" w:rsidR="00A25C93" w:rsidRDefault="0091578F" w:rsidP="00BC58D8">
            <w:pPr>
              <w:pStyle w:val="ListParagraph"/>
              <w:numPr>
                <w:ilvl w:val="0"/>
                <w:numId w:val="1"/>
              </w:numPr>
              <w:rPr>
                <w:rFonts w:ascii="Times New Roman" w:hAnsi="Times New Roman" w:cs="Times New Roman"/>
              </w:rPr>
            </w:pPr>
            <w:r w:rsidRPr="0091578F">
              <w:rPr>
                <w:rFonts w:ascii="Times New Roman" w:hAnsi="Times New Roman" w:cs="Times New Roman"/>
              </w:rPr>
              <w:t xml:space="preserve">Which resources or information do you believe are necessary to keep students and staff at school? </w:t>
            </w:r>
          </w:p>
          <w:p w14:paraId="245880D5" w14:textId="77777777" w:rsidR="004D27C1" w:rsidRDefault="004D27C1" w:rsidP="004D27C1">
            <w:pPr>
              <w:pStyle w:val="ListParagraph"/>
              <w:ind w:left="360"/>
              <w:rPr>
                <w:rFonts w:ascii="Times New Roman" w:hAnsi="Times New Roman" w:cs="Times New Roman"/>
              </w:rPr>
            </w:pPr>
          </w:p>
          <w:p w14:paraId="1285A716" w14:textId="09AE59FC" w:rsidR="0091578F" w:rsidRDefault="0091578F" w:rsidP="0091578F">
            <w:pPr>
              <w:pStyle w:val="ListParagraph"/>
              <w:numPr>
                <w:ilvl w:val="0"/>
                <w:numId w:val="1"/>
              </w:numPr>
              <w:rPr>
                <w:rFonts w:ascii="Times New Roman" w:hAnsi="Times New Roman" w:cs="Times New Roman"/>
              </w:rPr>
            </w:pPr>
            <w:r w:rsidRPr="0091578F">
              <w:rPr>
                <w:rFonts w:ascii="Times New Roman" w:hAnsi="Times New Roman" w:cs="Times New Roman"/>
              </w:rPr>
              <w:t>From your experience, how easy or hard was it for students to succeed when returning to in-person learning? In light of the pandemic, what factors (in and out of school) play a key role</w:t>
            </w:r>
            <w:r w:rsidR="004D27C1">
              <w:rPr>
                <w:rFonts w:ascii="Times New Roman" w:hAnsi="Times New Roman" w:cs="Times New Roman"/>
              </w:rPr>
              <w:t xml:space="preserve"> in student success or failure?</w:t>
            </w:r>
          </w:p>
          <w:p w14:paraId="00BEE19B" w14:textId="38FCDCB1" w:rsidR="004D27C1" w:rsidRPr="004D27C1" w:rsidRDefault="004D27C1" w:rsidP="004D27C1">
            <w:pPr>
              <w:rPr>
                <w:rFonts w:ascii="Times New Roman" w:hAnsi="Times New Roman" w:cs="Times New Roman"/>
              </w:rPr>
            </w:pPr>
          </w:p>
          <w:p w14:paraId="2A411FCB" w14:textId="77777777" w:rsidR="0091578F" w:rsidRPr="0091578F" w:rsidRDefault="0091578F" w:rsidP="0091578F">
            <w:pPr>
              <w:pStyle w:val="ListParagraph"/>
              <w:numPr>
                <w:ilvl w:val="0"/>
                <w:numId w:val="1"/>
              </w:numPr>
              <w:rPr>
                <w:rFonts w:ascii="Times New Roman" w:hAnsi="Times New Roman" w:cs="Times New Roman"/>
              </w:rPr>
            </w:pPr>
            <w:r w:rsidRPr="0091578F">
              <w:rPr>
                <w:rFonts w:ascii="Times New Roman" w:hAnsi="Times New Roman" w:cs="Times New Roman"/>
              </w:rPr>
              <w:t xml:space="preserve">With the emergence of the Omicron variant at the end of winter break, what factors or reasons influenced how your staff and families chose to respond to this variant or COVID in general? </w:t>
            </w:r>
          </w:p>
          <w:p w14:paraId="2CC0FA39" w14:textId="77777777" w:rsidR="0091578F" w:rsidRPr="0091578F" w:rsidRDefault="0091578F" w:rsidP="0091578F">
            <w:pPr>
              <w:pStyle w:val="ListParagraph"/>
              <w:numPr>
                <w:ilvl w:val="1"/>
                <w:numId w:val="1"/>
              </w:numPr>
              <w:rPr>
                <w:rFonts w:ascii="Times New Roman" w:hAnsi="Times New Roman" w:cs="Times New Roman"/>
                <w:i/>
              </w:rPr>
            </w:pPr>
            <w:r w:rsidRPr="0091578F">
              <w:rPr>
                <w:rFonts w:ascii="Times New Roman" w:hAnsi="Times New Roman" w:cs="Times New Roman"/>
                <w:i/>
              </w:rPr>
              <w:t>Probe: any social, behavioral, financial, or ethical factors (cultural norms, politics, health, income, community values)…</w:t>
            </w:r>
          </w:p>
          <w:p w14:paraId="5E52F16B" w14:textId="6062BE2B" w:rsidR="0091578F" w:rsidRDefault="0091578F" w:rsidP="0091578F">
            <w:pPr>
              <w:pStyle w:val="ListParagraph"/>
              <w:numPr>
                <w:ilvl w:val="1"/>
                <w:numId w:val="1"/>
              </w:numPr>
              <w:rPr>
                <w:rFonts w:ascii="Times New Roman" w:hAnsi="Times New Roman" w:cs="Times New Roman"/>
              </w:rPr>
            </w:pPr>
            <w:r w:rsidRPr="0091578F">
              <w:rPr>
                <w:rFonts w:ascii="Times New Roman" w:hAnsi="Times New Roman" w:cs="Times New Roman"/>
              </w:rPr>
              <w:t>Was it easy or hard to collect this information from staff and families? If easy, why? If hard, what communica</w:t>
            </w:r>
            <w:r w:rsidR="004D27C1">
              <w:rPr>
                <w:rFonts w:ascii="Times New Roman" w:hAnsi="Times New Roman" w:cs="Times New Roman"/>
              </w:rPr>
              <w:t>tion barriers did you encounter?</w:t>
            </w:r>
          </w:p>
          <w:p w14:paraId="472656A1" w14:textId="77777777" w:rsidR="004D27C1" w:rsidRPr="0091578F" w:rsidRDefault="004D27C1" w:rsidP="004D27C1">
            <w:pPr>
              <w:pStyle w:val="ListParagraph"/>
              <w:ind w:left="1080"/>
              <w:rPr>
                <w:rFonts w:ascii="Times New Roman" w:hAnsi="Times New Roman" w:cs="Times New Roman"/>
              </w:rPr>
            </w:pPr>
          </w:p>
          <w:p w14:paraId="5A39BBE3" w14:textId="34F2E0C2" w:rsidR="0091578F" w:rsidRPr="0091578F" w:rsidRDefault="0091578F" w:rsidP="0091578F">
            <w:pPr>
              <w:pStyle w:val="ListParagraph"/>
              <w:numPr>
                <w:ilvl w:val="0"/>
                <w:numId w:val="1"/>
              </w:numPr>
              <w:rPr>
                <w:rFonts w:ascii="Times New Roman" w:hAnsi="Times New Roman" w:cs="Times New Roman"/>
              </w:rPr>
            </w:pPr>
            <w:r w:rsidRPr="0091578F">
              <w:rPr>
                <w:rFonts w:ascii="Times New Roman" w:hAnsi="Times New Roman" w:cs="Times New Roman"/>
              </w:rPr>
              <w:t>Thinking about all that you have just shared, how has your role and responsibilities as a principal or assistant principal changed as a result of the pandemic?</w:t>
            </w:r>
          </w:p>
        </w:tc>
      </w:tr>
      <w:tr w:rsidR="00A25C93" w:rsidRPr="00A25C93" w14:paraId="0BBEEC43" w14:textId="77777777" w:rsidTr="6DEF68B1">
        <w:tc>
          <w:tcPr>
            <w:tcW w:w="8820" w:type="dxa"/>
          </w:tcPr>
          <w:p w14:paraId="49964DD3" w14:textId="77777777" w:rsidR="0091578F" w:rsidRPr="0091578F" w:rsidRDefault="0091578F" w:rsidP="0091578F">
            <w:pPr>
              <w:spacing w:line="256" w:lineRule="auto"/>
              <w:rPr>
                <w:rFonts w:ascii="Times New Roman" w:eastAsiaTheme="minorHAnsi" w:hAnsi="Times New Roman" w:cs="Times New Roman"/>
                <w:lang w:eastAsia="en-US"/>
              </w:rPr>
            </w:pPr>
            <w:r w:rsidRPr="0091578F">
              <w:rPr>
                <w:rFonts w:ascii="Times New Roman" w:eastAsia="Times New Roman" w:hAnsi="Times New Roman" w:cs="Times New Roman"/>
                <w:b/>
                <w:bCs/>
                <w:i/>
                <w:iCs/>
              </w:rPr>
              <w:lastRenderedPageBreak/>
              <w:t xml:space="preserve">Now let's move on and discuss testing and vaccinations. </w:t>
            </w:r>
          </w:p>
          <w:p w14:paraId="41C8F396" w14:textId="24D6449E" w:rsidR="00A25C93" w:rsidRDefault="004D27C1" w:rsidP="004D27C1">
            <w:pPr>
              <w:pStyle w:val="ListParagraph"/>
              <w:numPr>
                <w:ilvl w:val="0"/>
                <w:numId w:val="1"/>
              </w:numPr>
              <w:rPr>
                <w:rFonts w:ascii="Times New Roman" w:hAnsi="Times New Roman" w:cs="Times New Roman"/>
              </w:rPr>
            </w:pPr>
            <w:r w:rsidRPr="004D27C1">
              <w:rPr>
                <w:rFonts w:ascii="Times New Roman" w:hAnsi="Times New Roman" w:cs="Times New Roman"/>
              </w:rPr>
              <w:t>What risks related to COVID-19 occurred with in-person learning? How have those risks changed over this semester and within the past year?</w:t>
            </w:r>
          </w:p>
          <w:p w14:paraId="4B132AFA" w14:textId="77777777" w:rsidR="004D27C1" w:rsidRPr="004D27C1" w:rsidRDefault="004D27C1" w:rsidP="004D27C1">
            <w:pPr>
              <w:pStyle w:val="ListParagraph"/>
              <w:ind w:left="360"/>
              <w:rPr>
                <w:rFonts w:ascii="Times New Roman" w:hAnsi="Times New Roman" w:cs="Times New Roman"/>
              </w:rPr>
            </w:pPr>
          </w:p>
          <w:p w14:paraId="7FB71F97" w14:textId="77777777" w:rsidR="004D27C1" w:rsidRPr="004D27C1" w:rsidRDefault="004D27C1" w:rsidP="004D27C1">
            <w:pPr>
              <w:pStyle w:val="ListParagraph"/>
              <w:numPr>
                <w:ilvl w:val="0"/>
                <w:numId w:val="1"/>
              </w:numPr>
              <w:rPr>
                <w:rFonts w:ascii="Times New Roman" w:hAnsi="Times New Roman" w:cs="Times New Roman"/>
              </w:rPr>
            </w:pPr>
            <w:r w:rsidRPr="004D27C1">
              <w:rPr>
                <w:rFonts w:ascii="Times New Roman" w:hAnsi="Times New Roman" w:cs="Times New Roman"/>
              </w:rPr>
              <w:t>How important was COVID-19 testing for your school community?</w:t>
            </w:r>
          </w:p>
          <w:p w14:paraId="72A3D3EC" w14:textId="77777777" w:rsidR="00A25C93" w:rsidRPr="00A25C93" w:rsidRDefault="00A25C93" w:rsidP="00BC58D8">
            <w:pPr>
              <w:pStyle w:val="ListParagraph"/>
              <w:ind w:left="1080"/>
              <w:rPr>
                <w:rFonts w:ascii="Times New Roman" w:hAnsi="Times New Roman" w:cs="Times New Roman"/>
              </w:rPr>
            </w:pPr>
          </w:p>
          <w:p w14:paraId="344D83EE" w14:textId="77777777" w:rsidR="004D27C1" w:rsidRPr="004D27C1" w:rsidRDefault="004D27C1" w:rsidP="004D27C1">
            <w:pPr>
              <w:pStyle w:val="ListParagraph"/>
              <w:numPr>
                <w:ilvl w:val="0"/>
                <w:numId w:val="1"/>
              </w:numPr>
              <w:spacing w:line="256" w:lineRule="auto"/>
              <w:rPr>
                <w:rFonts w:ascii="Times New Roman" w:hAnsi="Times New Roman" w:cs="Times New Roman"/>
              </w:rPr>
            </w:pPr>
            <w:r w:rsidRPr="004D27C1">
              <w:rPr>
                <w:rFonts w:ascii="Times New Roman" w:hAnsi="Times New Roman" w:cs="Times New Roman"/>
              </w:rPr>
              <w:t xml:space="preserve">How easy or difficult was COVID-19 testing for your school community? </w:t>
            </w:r>
          </w:p>
          <w:p w14:paraId="1CCB09B2" w14:textId="77777777" w:rsidR="004D27C1" w:rsidRPr="004D27C1" w:rsidRDefault="004D27C1" w:rsidP="004D27C1">
            <w:pPr>
              <w:pStyle w:val="ListParagraph"/>
              <w:numPr>
                <w:ilvl w:val="1"/>
                <w:numId w:val="1"/>
              </w:numPr>
              <w:spacing w:line="256" w:lineRule="auto"/>
              <w:rPr>
                <w:rFonts w:ascii="Times New Roman" w:hAnsi="Times New Roman" w:cs="Times New Roman"/>
                <w:i/>
              </w:rPr>
            </w:pPr>
            <w:r w:rsidRPr="004D27C1">
              <w:rPr>
                <w:rFonts w:ascii="Times New Roman" w:hAnsi="Times New Roman" w:cs="Times New Roman"/>
                <w:i/>
              </w:rPr>
              <w:t>Probe: Were there any challenges to access and for whom?</w:t>
            </w:r>
          </w:p>
          <w:p w14:paraId="0D0B940D" w14:textId="77777777" w:rsidR="00A25C93" w:rsidRPr="00A25C93" w:rsidRDefault="00A25C93" w:rsidP="00BC58D8">
            <w:pPr>
              <w:pStyle w:val="ListParagraph"/>
              <w:ind w:left="360"/>
              <w:rPr>
                <w:rFonts w:ascii="Times New Roman" w:hAnsi="Times New Roman" w:cs="Times New Roman"/>
              </w:rPr>
            </w:pPr>
          </w:p>
          <w:p w14:paraId="0999BD61" w14:textId="77777777" w:rsidR="004D27C1" w:rsidRPr="004D27C1" w:rsidRDefault="004D27C1" w:rsidP="004D27C1">
            <w:pPr>
              <w:pStyle w:val="ListParagraph"/>
              <w:numPr>
                <w:ilvl w:val="0"/>
                <w:numId w:val="1"/>
              </w:numPr>
              <w:spacing w:line="256" w:lineRule="auto"/>
              <w:rPr>
                <w:rFonts w:ascii="Times New Roman" w:hAnsi="Times New Roman" w:cs="Times New Roman"/>
              </w:rPr>
            </w:pPr>
            <w:r w:rsidRPr="004D27C1">
              <w:rPr>
                <w:rFonts w:ascii="Times New Roman" w:hAnsi="Times New Roman" w:cs="Times New Roman"/>
              </w:rPr>
              <w:t>What role do vaccinations currently play in your school community and district? In the future?</w:t>
            </w:r>
          </w:p>
          <w:p w14:paraId="6A02EB1B" w14:textId="77777777" w:rsidR="004D27C1" w:rsidRPr="004D27C1" w:rsidRDefault="004D27C1" w:rsidP="004D27C1">
            <w:pPr>
              <w:pStyle w:val="ListParagraph"/>
              <w:numPr>
                <w:ilvl w:val="1"/>
                <w:numId w:val="1"/>
              </w:numPr>
              <w:spacing w:line="256" w:lineRule="auto"/>
              <w:rPr>
                <w:rFonts w:ascii="Times New Roman" w:hAnsi="Times New Roman" w:cs="Times New Roman"/>
                <w:i/>
              </w:rPr>
            </w:pPr>
            <w:r w:rsidRPr="004D27C1">
              <w:rPr>
                <w:rFonts w:ascii="Times New Roman" w:hAnsi="Times New Roman" w:cs="Times New Roman"/>
                <w:i/>
              </w:rPr>
              <w:t>Probe: Has/will your district conduct vaccine clinics for staff, students, and families?</w:t>
            </w:r>
          </w:p>
          <w:p w14:paraId="0E27B00A" w14:textId="77777777" w:rsidR="00A25C93" w:rsidRPr="00A25C93" w:rsidRDefault="00A25C93" w:rsidP="00BC58D8">
            <w:pPr>
              <w:pStyle w:val="ListParagraph"/>
              <w:ind w:left="1080"/>
              <w:rPr>
                <w:rFonts w:ascii="Times New Roman" w:hAnsi="Times New Roman" w:cs="Times New Roman"/>
              </w:rPr>
            </w:pPr>
          </w:p>
          <w:p w14:paraId="60061E4C" w14:textId="6FD318D6" w:rsidR="00A25C93" w:rsidRPr="004D27C1" w:rsidRDefault="004D27C1" w:rsidP="004D27C1">
            <w:pPr>
              <w:pStyle w:val="ListParagraph"/>
              <w:numPr>
                <w:ilvl w:val="0"/>
                <w:numId w:val="1"/>
              </w:numPr>
              <w:rPr>
                <w:rFonts w:ascii="Times New Roman" w:hAnsi="Times New Roman" w:cs="Times New Roman"/>
                <w:i/>
                <w:iCs/>
              </w:rPr>
            </w:pPr>
            <w:r w:rsidRPr="004D27C1">
              <w:rPr>
                <w:rFonts w:ascii="Times New Roman" w:hAnsi="Times New Roman" w:cs="Times New Roman"/>
              </w:rPr>
              <w:t xml:space="preserve">What concerns have you heard within your school community about why people have not gotten vaccinated?  </w:t>
            </w:r>
          </w:p>
          <w:p w14:paraId="106CAB01" w14:textId="77777777" w:rsidR="004D27C1" w:rsidRPr="004D27C1" w:rsidRDefault="004D27C1" w:rsidP="004D27C1">
            <w:pPr>
              <w:pStyle w:val="ListParagraph"/>
              <w:ind w:left="360"/>
              <w:rPr>
                <w:rFonts w:ascii="Times New Roman" w:hAnsi="Times New Roman" w:cs="Times New Roman"/>
                <w:i/>
                <w:iCs/>
              </w:rPr>
            </w:pPr>
          </w:p>
          <w:p w14:paraId="06B34A5F" w14:textId="77777777" w:rsidR="00A25C93" w:rsidRPr="004D27C1" w:rsidRDefault="004D27C1" w:rsidP="004D27C1">
            <w:pPr>
              <w:pStyle w:val="ListParagraph"/>
              <w:numPr>
                <w:ilvl w:val="0"/>
                <w:numId w:val="1"/>
              </w:numPr>
              <w:spacing w:after="240" w:line="256" w:lineRule="auto"/>
              <w:rPr>
                <w:rFonts w:ascii="Times New Roman" w:eastAsiaTheme="majorEastAsia" w:hAnsi="Times New Roman" w:cs="Times New Roman"/>
                <w:i/>
                <w:iCs/>
              </w:rPr>
            </w:pPr>
            <w:r w:rsidRPr="004D27C1">
              <w:rPr>
                <w:rFonts w:ascii="Times New Roman" w:eastAsiaTheme="majorEastAsia" w:hAnsi="Times New Roman" w:cs="Times New Roman"/>
                <w:color w:val="000000" w:themeColor="text1"/>
              </w:rPr>
              <w:t>What reasons have you heard for why people within your school community have chosen vaccination?</w:t>
            </w:r>
          </w:p>
          <w:p w14:paraId="2738C733" w14:textId="77777777" w:rsidR="004D27C1" w:rsidRPr="004D27C1" w:rsidRDefault="004D27C1" w:rsidP="004D27C1">
            <w:pPr>
              <w:pStyle w:val="ListParagraph"/>
              <w:rPr>
                <w:rFonts w:ascii="Times New Roman" w:eastAsiaTheme="majorEastAsia" w:hAnsi="Times New Roman" w:cs="Times New Roman"/>
                <w:i/>
                <w:iCs/>
              </w:rPr>
            </w:pPr>
          </w:p>
          <w:p w14:paraId="39E21347" w14:textId="77777777" w:rsidR="004D27C1" w:rsidRDefault="004D27C1" w:rsidP="004D27C1">
            <w:pPr>
              <w:pStyle w:val="ListParagraph"/>
              <w:numPr>
                <w:ilvl w:val="0"/>
                <w:numId w:val="1"/>
              </w:numPr>
              <w:rPr>
                <w:rFonts w:ascii="Times New Roman" w:eastAsiaTheme="majorEastAsia" w:hAnsi="Times New Roman" w:cs="Times New Roman"/>
                <w:iCs/>
              </w:rPr>
            </w:pPr>
            <w:r w:rsidRPr="004D27C1">
              <w:rPr>
                <w:rFonts w:ascii="Times New Roman" w:eastAsiaTheme="majorEastAsia" w:hAnsi="Times New Roman" w:cs="Times New Roman"/>
                <w:iCs/>
              </w:rPr>
              <w:t>With the availability of vaccines, how important will it be for teachers, staff, and students to have access to COVID-19 testing when the new school year starts this fall?</w:t>
            </w:r>
          </w:p>
          <w:p w14:paraId="44EAFD9C" w14:textId="7CD1641F" w:rsidR="00B92172" w:rsidRPr="00B92172" w:rsidRDefault="00B92172" w:rsidP="00B92172">
            <w:pPr>
              <w:rPr>
                <w:rFonts w:ascii="Times New Roman" w:eastAsiaTheme="majorEastAsia" w:hAnsi="Times New Roman" w:cs="Times New Roman"/>
                <w:iCs/>
              </w:rPr>
            </w:pPr>
          </w:p>
        </w:tc>
      </w:tr>
      <w:tr w:rsidR="004D27C1" w:rsidRPr="00A25C93" w14:paraId="3B3368A6" w14:textId="77777777" w:rsidTr="6DEF68B1">
        <w:tc>
          <w:tcPr>
            <w:tcW w:w="8820" w:type="dxa"/>
          </w:tcPr>
          <w:p w14:paraId="63F2ACDE" w14:textId="37FB2A39" w:rsidR="004D27C1" w:rsidRDefault="004D27C1" w:rsidP="00BC58D8">
            <w:pPr>
              <w:pStyle w:val="paragraph"/>
              <w:spacing w:before="0" w:beforeAutospacing="0" w:after="0" w:afterAutospacing="0"/>
              <w:textAlignment w:val="baseline"/>
              <w:rPr>
                <w:b/>
                <w:sz w:val="22"/>
                <w:szCs w:val="22"/>
              </w:rPr>
            </w:pPr>
            <w:r w:rsidRPr="004D27C1">
              <w:rPr>
                <w:b/>
                <w:sz w:val="22"/>
                <w:szCs w:val="22"/>
              </w:rPr>
              <w:t>Now we’ll talk a bit about masking and other mitigation measures</w:t>
            </w:r>
            <w:r>
              <w:rPr>
                <w:b/>
                <w:sz w:val="22"/>
                <w:szCs w:val="22"/>
              </w:rPr>
              <w:t>.</w:t>
            </w:r>
          </w:p>
          <w:p w14:paraId="3251162B" w14:textId="77777777" w:rsidR="004D27C1" w:rsidRPr="004D27C1" w:rsidRDefault="004D27C1" w:rsidP="004D27C1">
            <w:pPr>
              <w:pStyle w:val="paragraph"/>
              <w:numPr>
                <w:ilvl w:val="0"/>
                <w:numId w:val="1"/>
              </w:numPr>
              <w:spacing w:after="0"/>
              <w:textAlignment w:val="baseline"/>
              <w:rPr>
                <w:sz w:val="22"/>
                <w:szCs w:val="22"/>
              </w:rPr>
            </w:pPr>
            <w:r w:rsidRPr="004D27C1">
              <w:rPr>
                <w:sz w:val="22"/>
                <w:szCs w:val="22"/>
              </w:rPr>
              <w:t xml:space="preserve">What helps mitigate the perceived risks of COVID-19 in your school? </w:t>
            </w:r>
          </w:p>
          <w:p w14:paraId="0E542420" w14:textId="6B1A292A" w:rsidR="004D27C1" w:rsidRPr="004D27C1" w:rsidRDefault="004D27C1" w:rsidP="004D27C1">
            <w:pPr>
              <w:pStyle w:val="paragraph"/>
              <w:numPr>
                <w:ilvl w:val="1"/>
                <w:numId w:val="1"/>
              </w:numPr>
              <w:spacing w:after="0"/>
              <w:textAlignment w:val="baseline"/>
              <w:rPr>
                <w:i/>
                <w:sz w:val="22"/>
                <w:szCs w:val="22"/>
              </w:rPr>
            </w:pPr>
            <w:r w:rsidRPr="004D27C1">
              <w:rPr>
                <w:i/>
                <w:sz w:val="22"/>
                <w:szCs w:val="22"/>
              </w:rPr>
              <w:t>Probe: testing, vaccination, other assets…</w:t>
            </w:r>
          </w:p>
          <w:p w14:paraId="169B9C01" w14:textId="574CAD0D" w:rsidR="004D27C1" w:rsidRDefault="004D27C1" w:rsidP="004D27C1">
            <w:pPr>
              <w:pStyle w:val="ListParagraph"/>
              <w:numPr>
                <w:ilvl w:val="0"/>
                <w:numId w:val="1"/>
              </w:numPr>
              <w:rPr>
                <w:rFonts w:ascii="Times New Roman" w:eastAsia="Times New Roman" w:hAnsi="Times New Roman" w:cs="Times New Roman"/>
              </w:rPr>
            </w:pPr>
            <w:r w:rsidRPr="004D27C1">
              <w:rPr>
                <w:rFonts w:ascii="Times New Roman" w:eastAsia="Times New Roman" w:hAnsi="Times New Roman" w:cs="Times New Roman"/>
              </w:rPr>
              <w:t xml:space="preserve">How easy or difficult was it to implement mask mandates in your school? </w:t>
            </w:r>
          </w:p>
          <w:p w14:paraId="3397C329" w14:textId="77777777" w:rsidR="00B92172" w:rsidRPr="004D27C1" w:rsidRDefault="00B92172" w:rsidP="00B92172">
            <w:pPr>
              <w:pStyle w:val="ListParagraph"/>
              <w:ind w:left="360"/>
              <w:rPr>
                <w:rFonts w:ascii="Times New Roman" w:eastAsia="Times New Roman" w:hAnsi="Times New Roman" w:cs="Times New Roman"/>
              </w:rPr>
            </w:pPr>
          </w:p>
          <w:p w14:paraId="1C5F2978" w14:textId="374F79C9" w:rsidR="004D27C1" w:rsidRPr="00B92172" w:rsidRDefault="00B92172" w:rsidP="00B92172">
            <w:pPr>
              <w:pStyle w:val="ListParagraph"/>
              <w:numPr>
                <w:ilvl w:val="0"/>
                <w:numId w:val="1"/>
              </w:numPr>
              <w:rPr>
                <w:rFonts w:ascii="Times New Roman" w:eastAsia="Times New Roman" w:hAnsi="Times New Roman" w:cs="Times New Roman"/>
              </w:rPr>
            </w:pPr>
            <w:r w:rsidRPr="00B92172">
              <w:rPr>
                <w:rFonts w:ascii="Times New Roman" w:eastAsia="Times New Roman" w:hAnsi="Times New Roman" w:cs="Times New Roman"/>
              </w:rPr>
              <w:t>How have other mitigation efforts, such as social distancing, gone in your district? Have those policies changed recently, or do you expect them to change in the near future?</w:t>
            </w:r>
          </w:p>
          <w:p w14:paraId="7C96AB37" w14:textId="6E67BA33" w:rsidR="004D27C1" w:rsidRPr="00A25C93" w:rsidRDefault="004D27C1" w:rsidP="00BC58D8">
            <w:pPr>
              <w:pStyle w:val="paragraph"/>
              <w:spacing w:before="0" w:beforeAutospacing="0" w:after="0" w:afterAutospacing="0"/>
              <w:textAlignment w:val="baseline"/>
              <w:rPr>
                <w:b/>
                <w:sz w:val="22"/>
                <w:szCs w:val="22"/>
              </w:rPr>
            </w:pPr>
          </w:p>
        </w:tc>
      </w:tr>
      <w:tr w:rsidR="00A25C93" w:rsidRPr="00A25C93" w14:paraId="3854541F" w14:textId="77777777" w:rsidTr="6DEF68B1">
        <w:tc>
          <w:tcPr>
            <w:tcW w:w="8820" w:type="dxa"/>
          </w:tcPr>
          <w:p w14:paraId="4B94D5A5" w14:textId="494D5AF7" w:rsidR="00A25C93" w:rsidRDefault="00B92172" w:rsidP="00BC58D8">
            <w:pPr>
              <w:pStyle w:val="paragraph"/>
              <w:spacing w:before="0" w:beforeAutospacing="0" w:after="0" w:afterAutospacing="0"/>
              <w:textAlignment w:val="baseline"/>
              <w:rPr>
                <w:b/>
                <w:sz w:val="22"/>
                <w:szCs w:val="22"/>
              </w:rPr>
            </w:pPr>
            <w:r w:rsidRPr="00B92172">
              <w:rPr>
                <w:b/>
                <w:sz w:val="22"/>
                <w:szCs w:val="22"/>
              </w:rPr>
              <w:t xml:space="preserve">Just a few more questions before we wrap-up.  </w:t>
            </w:r>
          </w:p>
          <w:p w14:paraId="37A78262" w14:textId="77777777" w:rsidR="00B92172" w:rsidRPr="00A25C93" w:rsidRDefault="00B92172" w:rsidP="00BC58D8">
            <w:pPr>
              <w:pStyle w:val="paragraph"/>
              <w:spacing w:before="0" w:beforeAutospacing="0" w:after="0" w:afterAutospacing="0"/>
              <w:textAlignment w:val="baseline"/>
              <w:rPr>
                <w:sz w:val="22"/>
                <w:szCs w:val="22"/>
              </w:rPr>
            </w:pPr>
          </w:p>
          <w:p w14:paraId="1F270493" w14:textId="77777777" w:rsidR="00B92172" w:rsidRPr="00B92172" w:rsidRDefault="00B92172" w:rsidP="00B92172">
            <w:pPr>
              <w:pStyle w:val="ListParagraph"/>
              <w:numPr>
                <w:ilvl w:val="0"/>
                <w:numId w:val="1"/>
              </w:numPr>
              <w:spacing w:line="276" w:lineRule="auto"/>
              <w:rPr>
                <w:rFonts w:ascii="Times New Roman" w:eastAsiaTheme="majorEastAsia" w:hAnsi="Times New Roman" w:cs="Times New Roman"/>
                <w:color w:val="000000" w:themeColor="text1"/>
              </w:rPr>
            </w:pPr>
            <w:r w:rsidRPr="00B92172">
              <w:rPr>
                <w:rFonts w:ascii="Times New Roman" w:eastAsiaTheme="majorEastAsia" w:hAnsi="Times New Roman" w:cs="Times New Roman"/>
                <w:color w:val="000000" w:themeColor="text1"/>
              </w:rPr>
              <w:t xml:space="preserve">What are the best ways to share information about this study and testing available through the study with families in your school? </w:t>
            </w:r>
          </w:p>
          <w:p w14:paraId="36E73DB7" w14:textId="77777777" w:rsidR="00B92172" w:rsidRPr="00B92172" w:rsidRDefault="00B92172" w:rsidP="00B92172">
            <w:pPr>
              <w:pStyle w:val="ListParagraph"/>
              <w:numPr>
                <w:ilvl w:val="1"/>
                <w:numId w:val="1"/>
              </w:numPr>
              <w:spacing w:line="276" w:lineRule="auto"/>
              <w:rPr>
                <w:rFonts w:ascii="Times New Roman" w:eastAsiaTheme="majorEastAsia" w:hAnsi="Times New Roman" w:cs="Times New Roman"/>
                <w:i/>
                <w:color w:val="000000" w:themeColor="text1"/>
              </w:rPr>
            </w:pPr>
            <w:r w:rsidRPr="00B92172">
              <w:rPr>
                <w:rFonts w:ascii="Times New Roman" w:eastAsiaTheme="majorEastAsia" w:hAnsi="Times New Roman" w:cs="Times New Roman"/>
                <w:i/>
                <w:color w:val="000000" w:themeColor="text1"/>
              </w:rPr>
              <w:t>Probes: methods, messengers, frequency…</w:t>
            </w:r>
          </w:p>
          <w:p w14:paraId="603765CD" w14:textId="77777777" w:rsidR="00B92172" w:rsidRPr="00B92172" w:rsidRDefault="00B92172" w:rsidP="00B92172">
            <w:pPr>
              <w:pStyle w:val="ListParagraph"/>
              <w:spacing w:line="276" w:lineRule="auto"/>
              <w:ind w:left="360"/>
              <w:rPr>
                <w:rFonts w:ascii="Times New Roman" w:eastAsiaTheme="majorEastAsia" w:hAnsi="Times New Roman" w:cs="Times New Roman"/>
                <w:color w:val="000000" w:themeColor="text1"/>
              </w:rPr>
            </w:pPr>
          </w:p>
          <w:p w14:paraId="48495EE3" w14:textId="77777777" w:rsidR="00B92172" w:rsidRPr="00B92172" w:rsidRDefault="00B92172" w:rsidP="00B92172">
            <w:pPr>
              <w:pStyle w:val="ListParagraph"/>
              <w:numPr>
                <w:ilvl w:val="0"/>
                <w:numId w:val="1"/>
              </w:numPr>
              <w:spacing w:line="276" w:lineRule="auto"/>
              <w:rPr>
                <w:rFonts w:ascii="Times New Roman" w:eastAsiaTheme="majorEastAsia" w:hAnsi="Times New Roman" w:cs="Times New Roman"/>
                <w:color w:val="000000" w:themeColor="text1"/>
              </w:rPr>
            </w:pPr>
            <w:r w:rsidRPr="00B92172">
              <w:rPr>
                <w:rFonts w:ascii="Times New Roman" w:eastAsiaTheme="majorEastAsia" w:hAnsi="Times New Roman" w:cs="Times New Roman"/>
                <w:color w:val="000000" w:themeColor="text1"/>
              </w:rPr>
              <w:t>As a school leader, what were the most important lessons you learned this past year in navigating in-person learning?</w:t>
            </w:r>
          </w:p>
          <w:p w14:paraId="3DEEC669" w14:textId="77777777" w:rsidR="00A25C93" w:rsidRPr="00A25C93" w:rsidRDefault="00A25C93" w:rsidP="00BC58D8">
            <w:pPr>
              <w:textAlignment w:val="baseline"/>
              <w:rPr>
                <w:rFonts w:ascii="Times New Roman" w:eastAsia="Times New Roman" w:hAnsi="Times New Roman" w:cs="Times New Roman"/>
              </w:rPr>
            </w:pPr>
          </w:p>
          <w:p w14:paraId="5CE915C3" w14:textId="3947423F" w:rsidR="00A25C93" w:rsidRPr="00A25C93" w:rsidRDefault="00B92172" w:rsidP="00A25C93">
            <w:pPr>
              <w:textAlignment w:val="baseline"/>
              <w:rPr>
                <w:rFonts w:ascii="Times New Roman" w:hAnsi="Times New Roman" w:cs="Times New Roman"/>
                <w:b/>
                <w:i/>
              </w:rPr>
            </w:pPr>
            <w:r>
              <w:rPr>
                <w:rFonts w:ascii="Times New Roman" w:eastAsia="Times New Roman" w:hAnsi="Times New Roman" w:cs="Times New Roman"/>
              </w:rPr>
              <w:t>Anything else you would like to share</w:t>
            </w:r>
            <w:bookmarkStart w:id="0" w:name="_GoBack"/>
            <w:bookmarkEnd w:id="0"/>
            <w:r w:rsidR="00A25C93" w:rsidRPr="00A25C93">
              <w:rPr>
                <w:rFonts w:ascii="Times New Roman" w:eastAsia="Times New Roman" w:hAnsi="Times New Roman" w:cs="Times New Roman"/>
              </w:rPr>
              <w:t>? </w:t>
            </w:r>
          </w:p>
        </w:tc>
      </w:tr>
    </w:tbl>
    <w:p w14:paraId="3656B9AB" w14:textId="77777777" w:rsidR="00A25C93" w:rsidRPr="00A25C93" w:rsidRDefault="00A25C93">
      <w:pPr>
        <w:rPr>
          <w:rFonts w:ascii="Times New Roman" w:hAnsi="Times New Roman" w:cs="Times New Roman"/>
        </w:rPr>
      </w:pPr>
    </w:p>
    <w:sectPr w:rsidR="00A25C93" w:rsidRPr="00A25C93" w:rsidSect="00A25C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 Pro">
    <w:altName w:val="Cambria Math"/>
    <w:panose1 w:val="00000000000000000000"/>
    <w:charset w:val="00"/>
    <w:family w:val="roman"/>
    <w:notTrueType/>
    <w:pitch w:val="variable"/>
    <w:sig w:usb0="E00002AF" w:usb1="50006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D4B68"/>
    <w:multiLevelType w:val="hybridMultilevel"/>
    <w:tmpl w:val="40B03396"/>
    <w:lvl w:ilvl="0" w:tplc="FFFFFFF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168728B"/>
    <w:multiLevelType w:val="hybridMultilevel"/>
    <w:tmpl w:val="1EE0C8EA"/>
    <w:lvl w:ilvl="0" w:tplc="5B9E5094">
      <w:start w:val="1"/>
      <w:numFmt w:val="decimal"/>
      <w:lvlText w:val="%1."/>
      <w:lvlJc w:val="left"/>
      <w:pPr>
        <w:ind w:left="720" w:hanging="360"/>
      </w:pPr>
    </w:lvl>
    <w:lvl w:ilvl="1" w:tplc="9BF4513C">
      <w:start w:val="1"/>
      <w:numFmt w:val="lowerLetter"/>
      <w:lvlText w:val="%2."/>
      <w:lvlJc w:val="left"/>
      <w:pPr>
        <w:ind w:left="1440" w:hanging="360"/>
      </w:pPr>
    </w:lvl>
    <w:lvl w:ilvl="2" w:tplc="B9429116">
      <w:start w:val="1"/>
      <w:numFmt w:val="lowerRoman"/>
      <w:lvlText w:val="%3."/>
      <w:lvlJc w:val="right"/>
      <w:pPr>
        <w:ind w:left="2160" w:hanging="180"/>
      </w:pPr>
    </w:lvl>
    <w:lvl w:ilvl="3" w:tplc="969EC906">
      <w:start w:val="1"/>
      <w:numFmt w:val="decimal"/>
      <w:lvlText w:val="%4."/>
      <w:lvlJc w:val="left"/>
      <w:pPr>
        <w:ind w:left="2880" w:hanging="360"/>
      </w:pPr>
    </w:lvl>
    <w:lvl w:ilvl="4" w:tplc="A726EE00">
      <w:start w:val="1"/>
      <w:numFmt w:val="lowerLetter"/>
      <w:lvlText w:val="%5."/>
      <w:lvlJc w:val="left"/>
      <w:pPr>
        <w:ind w:left="3600" w:hanging="360"/>
      </w:pPr>
    </w:lvl>
    <w:lvl w:ilvl="5" w:tplc="F97EEE06">
      <w:start w:val="1"/>
      <w:numFmt w:val="lowerRoman"/>
      <w:lvlText w:val="%6."/>
      <w:lvlJc w:val="right"/>
      <w:pPr>
        <w:ind w:left="4320" w:hanging="180"/>
      </w:pPr>
    </w:lvl>
    <w:lvl w:ilvl="6" w:tplc="1FB259F2">
      <w:start w:val="1"/>
      <w:numFmt w:val="decimal"/>
      <w:lvlText w:val="%7."/>
      <w:lvlJc w:val="left"/>
      <w:pPr>
        <w:ind w:left="5040" w:hanging="360"/>
      </w:pPr>
    </w:lvl>
    <w:lvl w:ilvl="7" w:tplc="0492B060">
      <w:start w:val="1"/>
      <w:numFmt w:val="lowerLetter"/>
      <w:lvlText w:val="%8."/>
      <w:lvlJc w:val="left"/>
      <w:pPr>
        <w:ind w:left="5760" w:hanging="360"/>
      </w:pPr>
    </w:lvl>
    <w:lvl w:ilvl="8" w:tplc="BEDA3866">
      <w:start w:val="1"/>
      <w:numFmt w:val="lowerRoman"/>
      <w:lvlText w:val="%9."/>
      <w:lvlJc w:val="right"/>
      <w:pPr>
        <w:ind w:left="6480" w:hanging="180"/>
      </w:pPr>
    </w:lvl>
  </w:abstractNum>
  <w:abstractNum w:abstractNumId="2" w15:restartNumberingAfterBreak="0">
    <w:nsid w:val="782461EB"/>
    <w:multiLevelType w:val="hybridMultilevel"/>
    <w:tmpl w:val="6E88B204"/>
    <w:lvl w:ilvl="0" w:tplc="E5DCC69C">
      <w:start w:val="2"/>
      <w:numFmt w:val="decimal"/>
      <w:lvlText w:val="%1."/>
      <w:lvlJc w:val="left"/>
      <w:pPr>
        <w:ind w:left="360" w:hanging="360"/>
      </w:pPr>
      <w:rPr>
        <w:i w:val="0"/>
      </w:rPr>
    </w:lvl>
    <w:lvl w:ilvl="1" w:tplc="86D874DC">
      <w:start w:val="1"/>
      <w:numFmt w:val="lowerLetter"/>
      <w:lvlText w:val="%2."/>
      <w:lvlJc w:val="left"/>
      <w:pPr>
        <w:ind w:left="1080" w:hanging="360"/>
      </w:pPr>
    </w:lvl>
    <w:lvl w:ilvl="2" w:tplc="99862E3A">
      <w:start w:val="1"/>
      <w:numFmt w:val="lowerRoman"/>
      <w:lvlText w:val="%3."/>
      <w:lvlJc w:val="right"/>
      <w:pPr>
        <w:ind w:left="1800" w:hanging="180"/>
      </w:pPr>
    </w:lvl>
    <w:lvl w:ilvl="3" w:tplc="BCEE870A">
      <w:start w:val="1"/>
      <w:numFmt w:val="decimal"/>
      <w:lvlText w:val="%4."/>
      <w:lvlJc w:val="left"/>
      <w:pPr>
        <w:ind w:left="2520" w:hanging="360"/>
      </w:pPr>
    </w:lvl>
    <w:lvl w:ilvl="4" w:tplc="0FDE2D7E">
      <w:start w:val="1"/>
      <w:numFmt w:val="lowerLetter"/>
      <w:lvlText w:val="%5."/>
      <w:lvlJc w:val="left"/>
      <w:pPr>
        <w:ind w:left="3240" w:hanging="360"/>
      </w:pPr>
    </w:lvl>
    <w:lvl w:ilvl="5" w:tplc="B98CB8FA">
      <w:start w:val="1"/>
      <w:numFmt w:val="lowerRoman"/>
      <w:lvlText w:val="%6."/>
      <w:lvlJc w:val="right"/>
      <w:pPr>
        <w:ind w:left="3960" w:hanging="180"/>
      </w:pPr>
    </w:lvl>
    <w:lvl w:ilvl="6" w:tplc="046AB83A">
      <w:start w:val="1"/>
      <w:numFmt w:val="decimal"/>
      <w:lvlText w:val="%7."/>
      <w:lvlJc w:val="left"/>
      <w:pPr>
        <w:ind w:left="4680" w:hanging="360"/>
      </w:pPr>
    </w:lvl>
    <w:lvl w:ilvl="7" w:tplc="0B0C352E">
      <w:start w:val="1"/>
      <w:numFmt w:val="lowerLetter"/>
      <w:lvlText w:val="%8."/>
      <w:lvlJc w:val="left"/>
      <w:pPr>
        <w:ind w:left="5400" w:hanging="360"/>
      </w:pPr>
    </w:lvl>
    <w:lvl w:ilvl="8" w:tplc="72A6EAA8">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C93"/>
    <w:rsid w:val="00001F37"/>
    <w:rsid w:val="00021B4F"/>
    <w:rsid w:val="00024A34"/>
    <w:rsid w:val="00025056"/>
    <w:rsid w:val="00027281"/>
    <w:rsid w:val="000320BC"/>
    <w:rsid w:val="000414D8"/>
    <w:rsid w:val="00046CEB"/>
    <w:rsid w:val="00054241"/>
    <w:rsid w:val="00055447"/>
    <w:rsid w:val="00055590"/>
    <w:rsid w:val="00064A26"/>
    <w:rsid w:val="000672E5"/>
    <w:rsid w:val="00075D4D"/>
    <w:rsid w:val="00080F04"/>
    <w:rsid w:val="0009282D"/>
    <w:rsid w:val="000A6EB9"/>
    <w:rsid w:val="000B4757"/>
    <w:rsid w:val="000C6319"/>
    <w:rsid w:val="000D28E5"/>
    <w:rsid w:val="000D3A7D"/>
    <w:rsid w:val="000D7AE7"/>
    <w:rsid w:val="000E543B"/>
    <w:rsid w:val="000F3350"/>
    <w:rsid w:val="000F6B04"/>
    <w:rsid w:val="000F6FED"/>
    <w:rsid w:val="00107EDB"/>
    <w:rsid w:val="00120693"/>
    <w:rsid w:val="00122B96"/>
    <w:rsid w:val="00125DC6"/>
    <w:rsid w:val="001265E9"/>
    <w:rsid w:val="00130572"/>
    <w:rsid w:val="00132623"/>
    <w:rsid w:val="00140E43"/>
    <w:rsid w:val="0014157F"/>
    <w:rsid w:val="00151840"/>
    <w:rsid w:val="00155BDF"/>
    <w:rsid w:val="00156F45"/>
    <w:rsid w:val="001570AB"/>
    <w:rsid w:val="00161052"/>
    <w:rsid w:val="0016698E"/>
    <w:rsid w:val="00180300"/>
    <w:rsid w:val="00180F30"/>
    <w:rsid w:val="0018108B"/>
    <w:rsid w:val="00181E2C"/>
    <w:rsid w:val="00182D1C"/>
    <w:rsid w:val="00184F46"/>
    <w:rsid w:val="001901A4"/>
    <w:rsid w:val="001929AC"/>
    <w:rsid w:val="001A0C24"/>
    <w:rsid w:val="001A5A6E"/>
    <w:rsid w:val="001B10DC"/>
    <w:rsid w:val="001B6B4F"/>
    <w:rsid w:val="001C1361"/>
    <w:rsid w:val="001C2816"/>
    <w:rsid w:val="001C3501"/>
    <w:rsid w:val="001D00CE"/>
    <w:rsid w:val="001D10F2"/>
    <w:rsid w:val="001E1029"/>
    <w:rsid w:val="001E3151"/>
    <w:rsid w:val="001F1F85"/>
    <w:rsid w:val="001F2668"/>
    <w:rsid w:val="001F2E60"/>
    <w:rsid w:val="001F4C24"/>
    <w:rsid w:val="001F70D4"/>
    <w:rsid w:val="00201028"/>
    <w:rsid w:val="0020675F"/>
    <w:rsid w:val="00207099"/>
    <w:rsid w:val="002249E3"/>
    <w:rsid w:val="00240878"/>
    <w:rsid w:val="00252C75"/>
    <w:rsid w:val="00253EA1"/>
    <w:rsid w:val="002560BB"/>
    <w:rsid w:val="002565D7"/>
    <w:rsid w:val="00256BF0"/>
    <w:rsid w:val="00271CD6"/>
    <w:rsid w:val="00277CF6"/>
    <w:rsid w:val="00285F65"/>
    <w:rsid w:val="0029009D"/>
    <w:rsid w:val="002A0989"/>
    <w:rsid w:val="002A574E"/>
    <w:rsid w:val="002A585C"/>
    <w:rsid w:val="002B1D7E"/>
    <w:rsid w:val="002B644D"/>
    <w:rsid w:val="002D1095"/>
    <w:rsid w:val="002D2B38"/>
    <w:rsid w:val="002D4938"/>
    <w:rsid w:val="002E0152"/>
    <w:rsid w:val="002E2F8F"/>
    <w:rsid w:val="002E54C6"/>
    <w:rsid w:val="002E7775"/>
    <w:rsid w:val="002F57C6"/>
    <w:rsid w:val="00304343"/>
    <w:rsid w:val="00306E8E"/>
    <w:rsid w:val="003138DB"/>
    <w:rsid w:val="003234C3"/>
    <w:rsid w:val="00332AF2"/>
    <w:rsid w:val="00342D4F"/>
    <w:rsid w:val="0037185F"/>
    <w:rsid w:val="00382C63"/>
    <w:rsid w:val="00384E2F"/>
    <w:rsid w:val="00387BC1"/>
    <w:rsid w:val="003B0544"/>
    <w:rsid w:val="003B202C"/>
    <w:rsid w:val="003C25D1"/>
    <w:rsid w:val="003C7335"/>
    <w:rsid w:val="003D789D"/>
    <w:rsid w:val="003F15F2"/>
    <w:rsid w:val="004002EA"/>
    <w:rsid w:val="00403DDE"/>
    <w:rsid w:val="004073BF"/>
    <w:rsid w:val="00420BE6"/>
    <w:rsid w:val="00431237"/>
    <w:rsid w:val="004324A9"/>
    <w:rsid w:val="00442257"/>
    <w:rsid w:val="00443341"/>
    <w:rsid w:val="00450456"/>
    <w:rsid w:val="00452225"/>
    <w:rsid w:val="00455EF5"/>
    <w:rsid w:val="00455FE6"/>
    <w:rsid w:val="004574B9"/>
    <w:rsid w:val="00457C12"/>
    <w:rsid w:val="0046613F"/>
    <w:rsid w:val="00475D10"/>
    <w:rsid w:val="0048022A"/>
    <w:rsid w:val="004805C1"/>
    <w:rsid w:val="004821C6"/>
    <w:rsid w:val="00485383"/>
    <w:rsid w:val="004901B1"/>
    <w:rsid w:val="004942C7"/>
    <w:rsid w:val="00494BBD"/>
    <w:rsid w:val="004956F6"/>
    <w:rsid w:val="00496CDF"/>
    <w:rsid w:val="004A572D"/>
    <w:rsid w:val="004B0451"/>
    <w:rsid w:val="004B1F55"/>
    <w:rsid w:val="004B73DF"/>
    <w:rsid w:val="004B755A"/>
    <w:rsid w:val="004C6C92"/>
    <w:rsid w:val="004C7C5B"/>
    <w:rsid w:val="004D27C1"/>
    <w:rsid w:val="004D6938"/>
    <w:rsid w:val="004F0622"/>
    <w:rsid w:val="004F57C6"/>
    <w:rsid w:val="004F7EFE"/>
    <w:rsid w:val="00503CEC"/>
    <w:rsid w:val="00506FCF"/>
    <w:rsid w:val="00507AF0"/>
    <w:rsid w:val="0051368B"/>
    <w:rsid w:val="00513DE2"/>
    <w:rsid w:val="00516107"/>
    <w:rsid w:val="00517916"/>
    <w:rsid w:val="0052524E"/>
    <w:rsid w:val="00533AD6"/>
    <w:rsid w:val="0053759A"/>
    <w:rsid w:val="005377E9"/>
    <w:rsid w:val="00543E26"/>
    <w:rsid w:val="0054650E"/>
    <w:rsid w:val="00550FBB"/>
    <w:rsid w:val="00552E91"/>
    <w:rsid w:val="00554C6D"/>
    <w:rsid w:val="00554C97"/>
    <w:rsid w:val="005555F5"/>
    <w:rsid w:val="00561551"/>
    <w:rsid w:val="00564D42"/>
    <w:rsid w:val="00565F0F"/>
    <w:rsid w:val="00570674"/>
    <w:rsid w:val="00574A20"/>
    <w:rsid w:val="00574E0C"/>
    <w:rsid w:val="005757C6"/>
    <w:rsid w:val="00577169"/>
    <w:rsid w:val="005801D1"/>
    <w:rsid w:val="0058562D"/>
    <w:rsid w:val="00585970"/>
    <w:rsid w:val="005917FD"/>
    <w:rsid w:val="00593165"/>
    <w:rsid w:val="005942D4"/>
    <w:rsid w:val="005967A3"/>
    <w:rsid w:val="005A05C4"/>
    <w:rsid w:val="005A4B7F"/>
    <w:rsid w:val="005B5E00"/>
    <w:rsid w:val="005B65F8"/>
    <w:rsid w:val="005C676C"/>
    <w:rsid w:val="005D4A0A"/>
    <w:rsid w:val="005E245A"/>
    <w:rsid w:val="005E442B"/>
    <w:rsid w:val="005F2EE1"/>
    <w:rsid w:val="005F4189"/>
    <w:rsid w:val="006061A6"/>
    <w:rsid w:val="00611E39"/>
    <w:rsid w:val="006121A7"/>
    <w:rsid w:val="00612EA3"/>
    <w:rsid w:val="00612F7C"/>
    <w:rsid w:val="00615F69"/>
    <w:rsid w:val="00617514"/>
    <w:rsid w:val="00621CE6"/>
    <w:rsid w:val="006279EC"/>
    <w:rsid w:val="00627C01"/>
    <w:rsid w:val="0063416E"/>
    <w:rsid w:val="006372EC"/>
    <w:rsid w:val="00637518"/>
    <w:rsid w:val="00642898"/>
    <w:rsid w:val="0064353F"/>
    <w:rsid w:val="006469EA"/>
    <w:rsid w:val="00646E91"/>
    <w:rsid w:val="0066081A"/>
    <w:rsid w:val="006771E3"/>
    <w:rsid w:val="006805A6"/>
    <w:rsid w:val="006810FB"/>
    <w:rsid w:val="00683C4E"/>
    <w:rsid w:val="00694684"/>
    <w:rsid w:val="006B4892"/>
    <w:rsid w:val="006B7392"/>
    <w:rsid w:val="006C06AD"/>
    <w:rsid w:val="006C1180"/>
    <w:rsid w:val="006C27CE"/>
    <w:rsid w:val="006C290B"/>
    <w:rsid w:val="006C5E86"/>
    <w:rsid w:val="006D0B8D"/>
    <w:rsid w:val="006D72BA"/>
    <w:rsid w:val="006E0C87"/>
    <w:rsid w:val="006F15B6"/>
    <w:rsid w:val="006F34D4"/>
    <w:rsid w:val="006F643C"/>
    <w:rsid w:val="007015C0"/>
    <w:rsid w:val="00701D88"/>
    <w:rsid w:val="00701F36"/>
    <w:rsid w:val="00703CC9"/>
    <w:rsid w:val="00711F54"/>
    <w:rsid w:val="00717820"/>
    <w:rsid w:val="007206A4"/>
    <w:rsid w:val="00722D73"/>
    <w:rsid w:val="007267FD"/>
    <w:rsid w:val="00736E3E"/>
    <w:rsid w:val="007372DE"/>
    <w:rsid w:val="0074223D"/>
    <w:rsid w:val="007542C1"/>
    <w:rsid w:val="00754F70"/>
    <w:rsid w:val="0075638B"/>
    <w:rsid w:val="00764154"/>
    <w:rsid w:val="007647B1"/>
    <w:rsid w:val="00766F69"/>
    <w:rsid w:val="007679C5"/>
    <w:rsid w:val="00776DC9"/>
    <w:rsid w:val="0078006E"/>
    <w:rsid w:val="00782C83"/>
    <w:rsid w:val="00794869"/>
    <w:rsid w:val="007A4B9D"/>
    <w:rsid w:val="007A679E"/>
    <w:rsid w:val="007B0BF7"/>
    <w:rsid w:val="007B1971"/>
    <w:rsid w:val="007B4EEE"/>
    <w:rsid w:val="007B67EC"/>
    <w:rsid w:val="007C7BCA"/>
    <w:rsid w:val="007D3757"/>
    <w:rsid w:val="007D3928"/>
    <w:rsid w:val="007D5F1E"/>
    <w:rsid w:val="007E2E94"/>
    <w:rsid w:val="007E4CB1"/>
    <w:rsid w:val="007E6BF0"/>
    <w:rsid w:val="007F26D8"/>
    <w:rsid w:val="007F2D87"/>
    <w:rsid w:val="007F3148"/>
    <w:rsid w:val="007F6583"/>
    <w:rsid w:val="007F6626"/>
    <w:rsid w:val="008036DC"/>
    <w:rsid w:val="00804234"/>
    <w:rsid w:val="00816780"/>
    <w:rsid w:val="00817304"/>
    <w:rsid w:val="00820977"/>
    <w:rsid w:val="00820A0A"/>
    <w:rsid w:val="008627E4"/>
    <w:rsid w:val="008632C3"/>
    <w:rsid w:val="008654E0"/>
    <w:rsid w:val="00867F45"/>
    <w:rsid w:val="0087029E"/>
    <w:rsid w:val="00882B59"/>
    <w:rsid w:val="00884E3C"/>
    <w:rsid w:val="0088520E"/>
    <w:rsid w:val="008870BE"/>
    <w:rsid w:val="00895877"/>
    <w:rsid w:val="00897D1C"/>
    <w:rsid w:val="008A2B3A"/>
    <w:rsid w:val="008A651C"/>
    <w:rsid w:val="008A7CBA"/>
    <w:rsid w:val="008B36B2"/>
    <w:rsid w:val="008B4602"/>
    <w:rsid w:val="008B5658"/>
    <w:rsid w:val="008D361E"/>
    <w:rsid w:val="008E03D3"/>
    <w:rsid w:val="008E27BF"/>
    <w:rsid w:val="008E3C8B"/>
    <w:rsid w:val="008E5070"/>
    <w:rsid w:val="008E6E5F"/>
    <w:rsid w:val="008F161C"/>
    <w:rsid w:val="009003B6"/>
    <w:rsid w:val="00901F35"/>
    <w:rsid w:val="009057AB"/>
    <w:rsid w:val="00910EFD"/>
    <w:rsid w:val="009138E5"/>
    <w:rsid w:val="00915252"/>
    <w:rsid w:val="0091578F"/>
    <w:rsid w:val="009458B2"/>
    <w:rsid w:val="00945F21"/>
    <w:rsid w:val="009515E5"/>
    <w:rsid w:val="0095310D"/>
    <w:rsid w:val="0095565E"/>
    <w:rsid w:val="00955CFC"/>
    <w:rsid w:val="009768F6"/>
    <w:rsid w:val="009833FE"/>
    <w:rsid w:val="00991B0F"/>
    <w:rsid w:val="00997BE9"/>
    <w:rsid w:val="009A4284"/>
    <w:rsid w:val="009A5822"/>
    <w:rsid w:val="009B1E41"/>
    <w:rsid w:val="009B4588"/>
    <w:rsid w:val="009C7D3D"/>
    <w:rsid w:val="009D33C1"/>
    <w:rsid w:val="009D3F3D"/>
    <w:rsid w:val="009D5E44"/>
    <w:rsid w:val="009E38FA"/>
    <w:rsid w:val="009E75A5"/>
    <w:rsid w:val="009F6C4D"/>
    <w:rsid w:val="009F6EE5"/>
    <w:rsid w:val="009F7AA7"/>
    <w:rsid w:val="00A0054D"/>
    <w:rsid w:val="00A02D9D"/>
    <w:rsid w:val="00A04F6C"/>
    <w:rsid w:val="00A054CE"/>
    <w:rsid w:val="00A0736B"/>
    <w:rsid w:val="00A2360C"/>
    <w:rsid w:val="00A25C93"/>
    <w:rsid w:val="00A26F46"/>
    <w:rsid w:val="00A30A10"/>
    <w:rsid w:val="00A474D7"/>
    <w:rsid w:val="00A506C9"/>
    <w:rsid w:val="00A55E3D"/>
    <w:rsid w:val="00A55F00"/>
    <w:rsid w:val="00A83CC6"/>
    <w:rsid w:val="00A84E5A"/>
    <w:rsid w:val="00A85396"/>
    <w:rsid w:val="00AB3208"/>
    <w:rsid w:val="00AB466C"/>
    <w:rsid w:val="00AB5222"/>
    <w:rsid w:val="00AB7465"/>
    <w:rsid w:val="00AC77B0"/>
    <w:rsid w:val="00AD22A2"/>
    <w:rsid w:val="00AD2C00"/>
    <w:rsid w:val="00AD505E"/>
    <w:rsid w:val="00AD5511"/>
    <w:rsid w:val="00AE2E0B"/>
    <w:rsid w:val="00AE5284"/>
    <w:rsid w:val="00AE59E7"/>
    <w:rsid w:val="00AE7075"/>
    <w:rsid w:val="00AF0871"/>
    <w:rsid w:val="00AF20C9"/>
    <w:rsid w:val="00AF5855"/>
    <w:rsid w:val="00AF79A7"/>
    <w:rsid w:val="00B01FD0"/>
    <w:rsid w:val="00B04873"/>
    <w:rsid w:val="00B11076"/>
    <w:rsid w:val="00B11FE1"/>
    <w:rsid w:val="00B2063E"/>
    <w:rsid w:val="00B26EBD"/>
    <w:rsid w:val="00B30535"/>
    <w:rsid w:val="00B33649"/>
    <w:rsid w:val="00B35B7E"/>
    <w:rsid w:val="00B406D9"/>
    <w:rsid w:val="00B407D4"/>
    <w:rsid w:val="00B479BB"/>
    <w:rsid w:val="00B47DCF"/>
    <w:rsid w:val="00B50665"/>
    <w:rsid w:val="00B542C0"/>
    <w:rsid w:val="00B60EE5"/>
    <w:rsid w:val="00B7189B"/>
    <w:rsid w:val="00B72AEE"/>
    <w:rsid w:val="00B73483"/>
    <w:rsid w:val="00B770CB"/>
    <w:rsid w:val="00B773C6"/>
    <w:rsid w:val="00B85AE1"/>
    <w:rsid w:val="00B92172"/>
    <w:rsid w:val="00BB0676"/>
    <w:rsid w:val="00BB5B6D"/>
    <w:rsid w:val="00BB72CE"/>
    <w:rsid w:val="00BB72E1"/>
    <w:rsid w:val="00BD7651"/>
    <w:rsid w:val="00BE491C"/>
    <w:rsid w:val="00BE4F75"/>
    <w:rsid w:val="00BF52B3"/>
    <w:rsid w:val="00C16E6C"/>
    <w:rsid w:val="00C2094C"/>
    <w:rsid w:val="00C238BF"/>
    <w:rsid w:val="00C43A23"/>
    <w:rsid w:val="00C513F6"/>
    <w:rsid w:val="00C61610"/>
    <w:rsid w:val="00C63F7D"/>
    <w:rsid w:val="00C66CD3"/>
    <w:rsid w:val="00C70A2B"/>
    <w:rsid w:val="00C7286E"/>
    <w:rsid w:val="00C92260"/>
    <w:rsid w:val="00C957D8"/>
    <w:rsid w:val="00C96079"/>
    <w:rsid w:val="00CB176D"/>
    <w:rsid w:val="00CB2572"/>
    <w:rsid w:val="00CE6AFE"/>
    <w:rsid w:val="00CF09C0"/>
    <w:rsid w:val="00CF1285"/>
    <w:rsid w:val="00CF17A5"/>
    <w:rsid w:val="00CF2287"/>
    <w:rsid w:val="00CF2AD9"/>
    <w:rsid w:val="00CF35C2"/>
    <w:rsid w:val="00CF4BAE"/>
    <w:rsid w:val="00D079CE"/>
    <w:rsid w:val="00D120F1"/>
    <w:rsid w:val="00D12747"/>
    <w:rsid w:val="00D17A9E"/>
    <w:rsid w:val="00D22F40"/>
    <w:rsid w:val="00D236C9"/>
    <w:rsid w:val="00D32777"/>
    <w:rsid w:val="00D42B8D"/>
    <w:rsid w:val="00D50B3A"/>
    <w:rsid w:val="00D53DFF"/>
    <w:rsid w:val="00D66506"/>
    <w:rsid w:val="00D67215"/>
    <w:rsid w:val="00D71715"/>
    <w:rsid w:val="00D83294"/>
    <w:rsid w:val="00D93976"/>
    <w:rsid w:val="00D95E74"/>
    <w:rsid w:val="00D96D19"/>
    <w:rsid w:val="00DB7F90"/>
    <w:rsid w:val="00DC14F2"/>
    <w:rsid w:val="00DC1FF7"/>
    <w:rsid w:val="00DD54FE"/>
    <w:rsid w:val="00DD7FB0"/>
    <w:rsid w:val="00DE2FAB"/>
    <w:rsid w:val="00DE4BDA"/>
    <w:rsid w:val="00DF5B97"/>
    <w:rsid w:val="00E1038B"/>
    <w:rsid w:val="00E10E80"/>
    <w:rsid w:val="00E23840"/>
    <w:rsid w:val="00E371DC"/>
    <w:rsid w:val="00E373B8"/>
    <w:rsid w:val="00E41AF4"/>
    <w:rsid w:val="00E5114D"/>
    <w:rsid w:val="00E56BB6"/>
    <w:rsid w:val="00E62828"/>
    <w:rsid w:val="00E62B6C"/>
    <w:rsid w:val="00E64CD1"/>
    <w:rsid w:val="00E66EEF"/>
    <w:rsid w:val="00E71D6C"/>
    <w:rsid w:val="00E724DF"/>
    <w:rsid w:val="00E82166"/>
    <w:rsid w:val="00E8288F"/>
    <w:rsid w:val="00E90A34"/>
    <w:rsid w:val="00E931B9"/>
    <w:rsid w:val="00E932DB"/>
    <w:rsid w:val="00E9708D"/>
    <w:rsid w:val="00EA26CC"/>
    <w:rsid w:val="00EA7A42"/>
    <w:rsid w:val="00EB716E"/>
    <w:rsid w:val="00EC126C"/>
    <w:rsid w:val="00ED2A6F"/>
    <w:rsid w:val="00ED5765"/>
    <w:rsid w:val="00ED58DD"/>
    <w:rsid w:val="00ED7408"/>
    <w:rsid w:val="00EE4998"/>
    <w:rsid w:val="00EF26F5"/>
    <w:rsid w:val="00EF2D97"/>
    <w:rsid w:val="00EF48CA"/>
    <w:rsid w:val="00EF4D31"/>
    <w:rsid w:val="00EF6D0F"/>
    <w:rsid w:val="00F00749"/>
    <w:rsid w:val="00F00A25"/>
    <w:rsid w:val="00F022B0"/>
    <w:rsid w:val="00F129AF"/>
    <w:rsid w:val="00F21E0E"/>
    <w:rsid w:val="00F33F5F"/>
    <w:rsid w:val="00F47340"/>
    <w:rsid w:val="00F5090E"/>
    <w:rsid w:val="00F53BF6"/>
    <w:rsid w:val="00F5611A"/>
    <w:rsid w:val="00F5695F"/>
    <w:rsid w:val="00F70747"/>
    <w:rsid w:val="00F810B1"/>
    <w:rsid w:val="00F93899"/>
    <w:rsid w:val="00F94037"/>
    <w:rsid w:val="00F96DEC"/>
    <w:rsid w:val="00FA178D"/>
    <w:rsid w:val="00FB29D1"/>
    <w:rsid w:val="00FC12CA"/>
    <w:rsid w:val="00FC1C24"/>
    <w:rsid w:val="00FC5922"/>
    <w:rsid w:val="00FD24C4"/>
    <w:rsid w:val="00FD4025"/>
    <w:rsid w:val="00FD588A"/>
    <w:rsid w:val="00FD72EC"/>
    <w:rsid w:val="00FF352E"/>
    <w:rsid w:val="0C87D708"/>
    <w:rsid w:val="6DEF6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6F75C"/>
  <w15:chartTrackingRefBased/>
  <w15:docId w15:val="{6699AEB6-8CC4-4D11-9D70-260DA8FCC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79CE"/>
    <w:rPr>
      <w:rFonts w:ascii="Minion Pro" w:eastAsiaTheme="minorEastAsia" w:hAnsi="Minion Pro"/>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25C93"/>
    <w:pPr>
      <w:ind w:left="720"/>
      <w:contextualSpacing/>
    </w:pPr>
    <w:rPr>
      <w:rFonts w:asciiTheme="minorHAnsi" w:eastAsiaTheme="minorHAnsi" w:hAnsiTheme="minorHAnsi"/>
      <w:lang w:eastAsia="en-US"/>
    </w:rPr>
  </w:style>
  <w:style w:type="table" w:styleId="TableGrid">
    <w:name w:val="Table Grid"/>
    <w:basedOn w:val="TableNormal"/>
    <w:uiPriority w:val="39"/>
    <w:rsid w:val="00A25C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25C93"/>
  </w:style>
  <w:style w:type="paragraph" w:customStyle="1" w:styleId="paragraph">
    <w:name w:val="paragraph"/>
    <w:basedOn w:val="Normal"/>
    <w:rsid w:val="00A25C93"/>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eop">
    <w:name w:val="eop"/>
    <w:basedOn w:val="DefaultParagraphFont"/>
    <w:rsid w:val="00A25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49</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bb Dougherty, Nikole</dc:creator>
  <cp:keywords/>
  <dc:description/>
  <cp:lastModifiedBy>Rolf, Liz</cp:lastModifiedBy>
  <cp:revision>3</cp:revision>
  <dcterms:created xsi:type="dcterms:W3CDTF">2022-11-11T17:33:00Z</dcterms:created>
  <dcterms:modified xsi:type="dcterms:W3CDTF">2022-11-11T17:44:00Z</dcterms:modified>
</cp:coreProperties>
</file>